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A433E" w14:textId="77777777" w:rsidR="00D30AF2" w:rsidRPr="006D5694" w:rsidRDefault="00D30AF2" w:rsidP="00D30AF2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bookmarkStart w:id="0" w:name="_GoBack"/>
      <w:bookmarkEnd w:id="0"/>
      <w:r w:rsidRPr="006D5694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lemental tables and figures</w:t>
      </w:r>
    </w:p>
    <w:p w14:paraId="4D1261BD" w14:textId="77777777" w:rsidR="00D30AF2" w:rsidRPr="006D5694" w:rsidRDefault="00D30AF2" w:rsidP="00D30AF2">
      <w:pPr>
        <w:pStyle w:val="Heading2"/>
        <w:rPr>
          <w:rFonts w:ascii="Times New Roman" w:hAnsi="Times New Roman" w:cs="Times New Roman"/>
          <w:color w:val="000000" w:themeColor="text1"/>
        </w:rPr>
      </w:pPr>
    </w:p>
    <w:p w14:paraId="553C5CAF" w14:textId="77777777" w:rsidR="00D30AF2" w:rsidRPr="006D5694" w:rsidRDefault="00D30AF2" w:rsidP="00D30AF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D5694">
        <w:rPr>
          <w:rFonts w:ascii="Times New Roman" w:hAnsi="Times New Roman" w:cs="Times New Roman"/>
          <w:b/>
          <w:bCs/>
          <w:color w:val="000000" w:themeColor="text1"/>
        </w:rPr>
        <w:t>Table S1.</w:t>
      </w:r>
      <w:r w:rsidRPr="006D5694">
        <w:rPr>
          <w:rFonts w:ascii="Times New Roman" w:hAnsi="Times New Roman" w:cs="Times New Roman"/>
          <w:color w:val="000000" w:themeColor="text1"/>
        </w:rPr>
        <w:t xml:space="preserve"> Resultant pan-HAV oligos designed for capture of all six human </w:t>
      </w:r>
      <w:proofErr w:type="spellStart"/>
      <w:r w:rsidRPr="006D5694">
        <w:rPr>
          <w:rFonts w:ascii="Times New Roman" w:hAnsi="Times New Roman" w:cs="Times New Roman"/>
          <w:color w:val="000000" w:themeColor="text1"/>
        </w:rPr>
        <w:t>subgenotypes</w:t>
      </w:r>
      <w:proofErr w:type="spellEnd"/>
      <w:r w:rsidRPr="006D5694">
        <w:rPr>
          <w:rFonts w:ascii="Times New Roman" w:hAnsi="Times New Roman" w:cs="Times New Roman"/>
          <w:color w:val="000000" w:themeColor="text1"/>
        </w:rPr>
        <w:t xml:space="preserve"> of HAV. </w:t>
      </w:r>
    </w:p>
    <w:p w14:paraId="07BC9B4A" w14:textId="77777777" w:rsidR="00D30AF2" w:rsidRPr="006D5694" w:rsidRDefault="00D30AF2" w:rsidP="00D30AF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6D5694">
        <w:rPr>
          <w:rFonts w:ascii="Times New Roman" w:hAnsi="Times New Roman" w:cs="Times New Roman"/>
          <w:b/>
          <w:bCs/>
          <w:color w:val="000000" w:themeColor="text1"/>
        </w:rPr>
        <w:t>Table S2.</w:t>
      </w:r>
      <w:r w:rsidRPr="006D5694">
        <w:rPr>
          <w:rFonts w:ascii="Times New Roman" w:hAnsi="Times New Roman" w:cs="Times New Roman"/>
          <w:color w:val="000000" w:themeColor="text1"/>
        </w:rPr>
        <w:t xml:space="preserve"> GenBank accession numbers for sequences used to design pan-HAV oligos and associated </w:t>
      </w:r>
      <w:proofErr w:type="spellStart"/>
      <w:r w:rsidRPr="006D5694">
        <w:rPr>
          <w:rFonts w:ascii="Times New Roman" w:hAnsi="Times New Roman" w:cs="Times New Roman"/>
          <w:color w:val="000000" w:themeColor="text1"/>
        </w:rPr>
        <w:t>subgenotype</w:t>
      </w:r>
      <w:proofErr w:type="spellEnd"/>
      <w:r w:rsidRPr="006D5694">
        <w:rPr>
          <w:rFonts w:ascii="Times New Roman" w:hAnsi="Times New Roman" w:cs="Times New Roman"/>
          <w:color w:val="000000" w:themeColor="text1"/>
        </w:rPr>
        <w:t xml:space="preserve"> and collection metadata. Date of sample collection, where available, is formatted as DD-MM-YYYY.</w:t>
      </w:r>
    </w:p>
    <w:p w14:paraId="699E2711" w14:textId="77777777" w:rsidR="00D30AF2" w:rsidRPr="006D5694" w:rsidRDefault="00D30AF2" w:rsidP="00D30AF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D5694">
        <w:rPr>
          <w:rFonts w:ascii="Times New Roman" w:hAnsi="Times New Roman" w:cs="Times New Roman"/>
          <w:b/>
          <w:bCs/>
          <w:color w:val="000000" w:themeColor="text1"/>
        </w:rPr>
        <w:t>Table S3.</w:t>
      </w:r>
      <w:r w:rsidRPr="006D5694">
        <w:rPr>
          <w:rFonts w:ascii="Times New Roman" w:hAnsi="Times New Roman" w:cs="Times New Roman"/>
          <w:color w:val="000000" w:themeColor="text1"/>
        </w:rPr>
        <w:t xml:space="preserve"> GenBank accession numbers for sequences used for </w:t>
      </w:r>
      <w:r w:rsidRPr="006D5694">
        <w:rPr>
          <w:rFonts w:ascii="Times New Roman" w:hAnsi="Times New Roman" w:cs="Times New Roman"/>
          <w:i/>
          <w:iCs/>
          <w:color w:val="000000" w:themeColor="text1"/>
        </w:rPr>
        <w:t>in silico</w:t>
      </w:r>
      <w:r w:rsidRPr="006D5694">
        <w:rPr>
          <w:rFonts w:ascii="Times New Roman" w:hAnsi="Times New Roman" w:cs="Times New Roman"/>
          <w:color w:val="000000" w:themeColor="text1"/>
        </w:rPr>
        <w:t xml:space="preserve"> prediction of the pan-HAV oligo design efficiency, including associated </w:t>
      </w:r>
      <w:proofErr w:type="spellStart"/>
      <w:r w:rsidRPr="006D5694">
        <w:rPr>
          <w:rFonts w:ascii="Times New Roman" w:hAnsi="Times New Roman" w:cs="Times New Roman"/>
          <w:color w:val="000000" w:themeColor="text1"/>
        </w:rPr>
        <w:t>subgenotype</w:t>
      </w:r>
      <w:proofErr w:type="spellEnd"/>
      <w:r w:rsidRPr="006D5694">
        <w:rPr>
          <w:rFonts w:ascii="Times New Roman" w:hAnsi="Times New Roman" w:cs="Times New Roman"/>
          <w:color w:val="000000" w:themeColor="text1"/>
        </w:rPr>
        <w:t xml:space="preserve"> and collection metadata. Date of sample collection, where available, is formatted as DD-MM-YYYY.</w:t>
      </w:r>
    </w:p>
    <w:p w14:paraId="734DB86D" w14:textId="77777777" w:rsidR="00D30AF2" w:rsidRPr="006D5694" w:rsidRDefault="00D30AF2" w:rsidP="00D30AF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D5694">
        <w:rPr>
          <w:rFonts w:ascii="Times New Roman" w:hAnsi="Times New Roman" w:cs="Times New Roman"/>
          <w:b/>
          <w:bCs/>
          <w:color w:val="000000" w:themeColor="text1"/>
        </w:rPr>
        <w:t>Table S4.</w:t>
      </w:r>
      <w:r w:rsidRPr="006D5694">
        <w:rPr>
          <w:rFonts w:ascii="Times New Roman" w:hAnsi="Times New Roman" w:cs="Times New Roman"/>
          <w:color w:val="000000" w:themeColor="text1"/>
        </w:rPr>
        <w:t xml:space="preserve"> Summary of positive and negative controls from the optimisation experiment and resultant genome coverage results. Undetermined (</w:t>
      </w:r>
      <w:proofErr w:type="spellStart"/>
      <w:r w:rsidRPr="006D5694">
        <w:rPr>
          <w:rFonts w:ascii="Times New Roman" w:hAnsi="Times New Roman" w:cs="Times New Roman"/>
          <w:color w:val="000000" w:themeColor="text1"/>
        </w:rPr>
        <w:t>Undet</w:t>
      </w:r>
      <w:proofErr w:type="spellEnd"/>
      <w:r w:rsidRPr="006D5694">
        <w:rPr>
          <w:rFonts w:ascii="Times New Roman" w:hAnsi="Times New Roman" w:cs="Times New Roman"/>
          <w:color w:val="000000" w:themeColor="text1"/>
        </w:rPr>
        <w:t xml:space="preserve">.) </w:t>
      </w:r>
      <w:proofErr w:type="spellStart"/>
      <w:r w:rsidRPr="006D5694">
        <w:rPr>
          <w:rFonts w:ascii="Times New Roman" w:hAnsi="Times New Roman" w:cs="Times New Roman"/>
          <w:color w:val="000000" w:themeColor="text1"/>
        </w:rPr>
        <w:t>Cτ</w:t>
      </w:r>
      <w:proofErr w:type="spellEnd"/>
      <w:r w:rsidRPr="006D5694">
        <w:rPr>
          <w:rFonts w:ascii="Times New Roman" w:hAnsi="Times New Roman" w:cs="Times New Roman"/>
          <w:color w:val="000000" w:themeColor="text1"/>
        </w:rPr>
        <w:t xml:space="preserve"> values occur when the target is not present or is present below the limit of detection of the assay used. Copy number is the genome copies/µL quantified from the RNA extract as determined by the ISO 15216-1 HAV quantification real-time RT-PCR protocol. Mean RD is calculated as the average number of deduplicated reads covering one position in the genome. Coverage reported here is the percentage of genome positions with a depth of 10 or more reads.</w:t>
      </w:r>
    </w:p>
    <w:p w14:paraId="07A9141A" w14:textId="77777777" w:rsidR="00D30AF2" w:rsidRPr="006D5694" w:rsidRDefault="00D30AF2" w:rsidP="00D30AF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D5694">
        <w:rPr>
          <w:rFonts w:ascii="Times New Roman" w:hAnsi="Times New Roman" w:cs="Times New Roman"/>
          <w:color w:val="000000" w:themeColor="text1"/>
        </w:rPr>
        <w:t xml:space="preserve">-  Indicates no reads from the corresponding index were present in the sequence data. </w:t>
      </w:r>
    </w:p>
    <w:p w14:paraId="794FC089" w14:textId="7C74EF80" w:rsidR="00E4225A" w:rsidRDefault="00D30AF2" w:rsidP="00D30AF2">
      <w:r w:rsidRPr="006D5694">
        <w:rPr>
          <w:rFonts w:ascii="Times New Roman" w:hAnsi="Times New Roman" w:cs="Times New Roman"/>
          <w:b/>
          <w:bCs/>
          <w:color w:val="000000" w:themeColor="text1"/>
        </w:rPr>
        <w:t>Figure S1.</w:t>
      </w:r>
      <w:r w:rsidRPr="006D5694">
        <w:rPr>
          <w:rFonts w:ascii="Times New Roman" w:hAnsi="Times New Roman" w:cs="Times New Roman"/>
          <w:color w:val="000000" w:themeColor="text1"/>
        </w:rPr>
        <w:t xml:space="preserve"> Read length distribution of spike-in sample libraries measured before quality control.</w:t>
      </w:r>
    </w:p>
    <w:sectPr w:rsidR="00E4225A" w:rsidSect="00372F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AF2"/>
    <w:rsid w:val="00014F59"/>
    <w:rsid w:val="000364FE"/>
    <w:rsid w:val="0004578E"/>
    <w:rsid w:val="000666F4"/>
    <w:rsid w:val="000740D8"/>
    <w:rsid w:val="000864FD"/>
    <w:rsid w:val="000946F8"/>
    <w:rsid w:val="000C09CB"/>
    <w:rsid w:val="000C39BC"/>
    <w:rsid w:val="000D07EB"/>
    <w:rsid w:val="000D1E8C"/>
    <w:rsid w:val="000F05AC"/>
    <w:rsid w:val="000F169F"/>
    <w:rsid w:val="0015071E"/>
    <w:rsid w:val="0015734B"/>
    <w:rsid w:val="001A06E1"/>
    <w:rsid w:val="001D217A"/>
    <w:rsid w:val="001D788A"/>
    <w:rsid w:val="001E39E2"/>
    <w:rsid w:val="00217D45"/>
    <w:rsid w:val="002413AF"/>
    <w:rsid w:val="0027770F"/>
    <w:rsid w:val="002811CD"/>
    <w:rsid w:val="002A2FF3"/>
    <w:rsid w:val="002C1848"/>
    <w:rsid w:val="002F7F95"/>
    <w:rsid w:val="00306317"/>
    <w:rsid w:val="00323B93"/>
    <w:rsid w:val="00342588"/>
    <w:rsid w:val="00372F5A"/>
    <w:rsid w:val="003750D6"/>
    <w:rsid w:val="00377CDE"/>
    <w:rsid w:val="003B5B64"/>
    <w:rsid w:val="00426081"/>
    <w:rsid w:val="00431A80"/>
    <w:rsid w:val="0045574C"/>
    <w:rsid w:val="004978D7"/>
    <w:rsid w:val="004D1FBC"/>
    <w:rsid w:val="004D4970"/>
    <w:rsid w:val="004D55EB"/>
    <w:rsid w:val="005158F2"/>
    <w:rsid w:val="00545310"/>
    <w:rsid w:val="005459EE"/>
    <w:rsid w:val="00557141"/>
    <w:rsid w:val="005603F9"/>
    <w:rsid w:val="00586E9B"/>
    <w:rsid w:val="005B4228"/>
    <w:rsid w:val="005C032F"/>
    <w:rsid w:val="0060472F"/>
    <w:rsid w:val="00612D26"/>
    <w:rsid w:val="006308A5"/>
    <w:rsid w:val="00640794"/>
    <w:rsid w:val="0066682D"/>
    <w:rsid w:val="00666AF6"/>
    <w:rsid w:val="00681501"/>
    <w:rsid w:val="0069062F"/>
    <w:rsid w:val="00692A6E"/>
    <w:rsid w:val="006C0276"/>
    <w:rsid w:val="006C68C8"/>
    <w:rsid w:val="006D434E"/>
    <w:rsid w:val="006F05F2"/>
    <w:rsid w:val="00746952"/>
    <w:rsid w:val="00763575"/>
    <w:rsid w:val="00790985"/>
    <w:rsid w:val="007A4572"/>
    <w:rsid w:val="007A5D4F"/>
    <w:rsid w:val="008530B7"/>
    <w:rsid w:val="00855DD5"/>
    <w:rsid w:val="0086397A"/>
    <w:rsid w:val="00882072"/>
    <w:rsid w:val="008874F7"/>
    <w:rsid w:val="008E4701"/>
    <w:rsid w:val="008F754B"/>
    <w:rsid w:val="009334DA"/>
    <w:rsid w:val="009417D2"/>
    <w:rsid w:val="00964501"/>
    <w:rsid w:val="009836C8"/>
    <w:rsid w:val="009870F4"/>
    <w:rsid w:val="009933AF"/>
    <w:rsid w:val="009F50EB"/>
    <w:rsid w:val="00A010BE"/>
    <w:rsid w:val="00A56185"/>
    <w:rsid w:val="00A74960"/>
    <w:rsid w:val="00AB2F34"/>
    <w:rsid w:val="00AC5A94"/>
    <w:rsid w:val="00B034D9"/>
    <w:rsid w:val="00B557AA"/>
    <w:rsid w:val="00B702A8"/>
    <w:rsid w:val="00B7438F"/>
    <w:rsid w:val="00B817CE"/>
    <w:rsid w:val="00B86912"/>
    <w:rsid w:val="00BB2699"/>
    <w:rsid w:val="00BC5CCF"/>
    <w:rsid w:val="00C04F8C"/>
    <w:rsid w:val="00C056B4"/>
    <w:rsid w:val="00C4069C"/>
    <w:rsid w:val="00C7564D"/>
    <w:rsid w:val="00CE7110"/>
    <w:rsid w:val="00D008AF"/>
    <w:rsid w:val="00D00F4F"/>
    <w:rsid w:val="00D246A8"/>
    <w:rsid w:val="00D30AF2"/>
    <w:rsid w:val="00D4183A"/>
    <w:rsid w:val="00E11415"/>
    <w:rsid w:val="00E354F5"/>
    <w:rsid w:val="00E4225A"/>
    <w:rsid w:val="00E70F28"/>
    <w:rsid w:val="00E71D55"/>
    <w:rsid w:val="00E93CBF"/>
    <w:rsid w:val="00E961B4"/>
    <w:rsid w:val="00EA2A4D"/>
    <w:rsid w:val="00EB1F83"/>
    <w:rsid w:val="00EC4559"/>
    <w:rsid w:val="00F327D7"/>
    <w:rsid w:val="00FD0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ED2003"/>
  <w15:chartTrackingRefBased/>
  <w15:docId w15:val="{11980806-A6DA-EF45-9A9C-033684946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AF2"/>
    <w:pPr>
      <w:spacing w:after="160" w:line="259" w:lineRule="auto"/>
    </w:pPr>
    <w:rPr>
      <w:rFonts w:eastAsiaTheme="minorEastAsia"/>
      <w:kern w:val="0"/>
      <w:sz w:val="22"/>
      <w:szCs w:val="22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0AF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30AF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FEEEDD3086E4BA8D7D2D9AEEDF39F" ma:contentTypeVersion="11" ma:contentTypeDescription="Create a new document." ma:contentTypeScope="" ma:versionID="5109cf1a7d0b258960e6afd4e266f1e5">
  <xsd:schema xmlns:xsd="http://www.w3.org/2001/XMLSchema" xmlns:xs="http://www.w3.org/2001/XMLSchema" xmlns:p="http://schemas.microsoft.com/office/2006/metadata/properties" xmlns:ns2="35ef8e7d-d9a0-4bb0-ac3e-33b292d6fa7a" xmlns:ns3="d42ea83d-b7a0-4d4e-940b-28a3a1361e28" targetNamespace="http://schemas.microsoft.com/office/2006/metadata/properties" ma:root="true" ma:fieldsID="a800bb30b7fec180e0ba8bc1efdd72b0" ns2:_="" ns3:_="">
    <xsd:import namespace="35ef8e7d-d9a0-4bb0-ac3e-33b292d6fa7a"/>
    <xsd:import namespace="d42ea83d-b7a0-4d4e-940b-28a3a1361e28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ef8e7d-d9a0-4bb0-ac3e-33b292d6fa7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a6ad4ef9-dae2-4d92-86b5-ebe5c09ec933}" ma:internalName="TaxCatchAll" ma:showField="CatchAllData" ma:web="35ef8e7d-d9a0-4bb0-ac3e-33b292d6fa7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2ea83d-b7a0-4d4e-940b-28a3a1361e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42ea83d-b7a0-4d4e-940b-28a3a1361e28">
      <Terms xmlns="http://schemas.microsoft.com/office/infopath/2007/PartnerControls"/>
    </lcf76f155ced4ddcb4097134ff3c332f>
    <TaxCatchAll xmlns="35ef8e7d-d9a0-4bb0-ac3e-33b292d6fa7a" xsi:nil="true"/>
  </documentManagement>
</p:properties>
</file>

<file path=customXml/itemProps1.xml><?xml version="1.0" encoding="utf-8"?>
<ds:datastoreItem xmlns:ds="http://schemas.openxmlformats.org/officeDocument/2006/customXml" ds:itemID="{257FEA3B-6B83-469E-AC81-21E2502CB611}"/>
</file>

<file path=customXml/itemProps2.xml><?xml version="1.0" encoding="utf-8"?>
<ds:datastoreItem xmlns:ds="http://schemas.openxmlformats.org/officeDocument/2006/customXml" ds:itemID="{44F91B54-9900-42CE-84C5-6FBF1BCA8103}"/>
</file>

<file path=customXml/itemProps3.xml><?xml version="1.0" encoding="utf-8"?>
<ds:datastoreItem xmlns:ds="http://schemas.openxmlformats.org/officeDocument/2006/customXml" ds:itemID="{C8DB6CC2-BBF1-4D96-AAA5-E023F65FB00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Zufan</dc:creator>
  <cp:keywords/>
  <dc:description/>
  <cp:lastModifiedBy>Sara Zufan</cp:lastModifiedBy>
  <cp:revision>1</cp:revision>
  <dcterms:created xsi:type="dcterms:W3CDTF">2023-09-27T06:36:00Z</dcterms:created>
  <dcterms:modified xsi:type="dcterms:W3CDTF">2023-09-27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FEEEDD3086E4BA8D7D2D9AEEDF39F</vt:lpwstr>
  </property>
</Properties>
</file>